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3FA" w:rsidRPr="000579FE" w:rsidRDefault="003103FA" w:rsidP="003103FA">
      <w:pPr>
        <w:rPr>
          <w:rFonts w:ascii="Optima" w:hAnsi="Optima"/>
          <w:b/>
        </w:rPr>
      </w:pPr>
      <w:r w:rsidRPr="000579FE">
        <w:rPr>
          <w:rFonts w:ascii="Optima" w:hAnsi="Optima"/>
          <w:b/>
        </w:rPr>
        <w:t>Supplementary Table S3 – Oligonucleotides used for inverse toeprinting</w:t>
      </w:r>
    </w:p>
    <w:p w:rsidR="003103FA" w:rsidRPr="000579FE" w:rsidRDefault="003103FA" w:rsidP="003103FA"/>
    <w:tbl>
      <w:tblPr>
        <w:tblStyle w:val="Ombrageclair"/>
        <w:tblpPr w:leftFromText="181" w:rightFromText="181" w:vertAnchor="text" w:horzAnchor="page" w:tblpX="1549" w:tblpY="159"/>
        <w:tblOverlap w:val="never"/>
        <w:tblW w:w="0" w:type="auto"/>
        <w:tblLook w:val="04A0" w:firstRow="1" w:lastRow="0" w:firstColumn="1" w:lastColumn="0" w:noHBand="0" w:noVBand="1"/>
      </w:tblPr>
      <w:tblGrid>
        <w:gridCol w:w="1190"/>
        <w:gridCol w:w="3219"/>
        <w:gridCol w:w="6328"/>
        <w:gridCol w:w="1956"/>
        <w:gridCol w:w="1483"/>
      </w:tblGrid>
      <w:tr w:rsidR="003103FA" w:rsidRPr="000579FE" w:rsidTr="009D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D9D9D9" w:themeFill="background1" w:themeFillShade="D9"/>
          </w:tcPr>
          <w:p w:rsidR="003103FA" w:rsidRPr="000579FE" w:rsidRDefault="003103FA" w:rsidP="009D3CDD">
            <w:pPr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</w:rPr>
              <w:t>Number</w:t>
            </w:r>
          </w:p>
        </w:tc>
        <w:tc>
          <w:tcPr>
            <w:tcW w:w="3219" w:type="dxa"/>
            <w:shd w:val="clear" w:color="auto" w:fill="D9D9D9" w:themeFill="background1" w:themeFillShade="D9"/>
          </w:tcPr>
          <w:p w:rsidR="003103FA" w:rsidRPr="000579FE" w:rsidRDefault="003103F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</w:rPr>
              <w:t>New name</w:t>
            </w:r>
          </w:p>
        </w:tc>
        <w:tc>
          <w:tcPr>
            <w:tcW w:w="6328" w:type="dxa"/>
            <w:shd w:val="clear" w:color="auto" w:fill="D9D9D9" w:themeFill="background1" w:themeFillShade="D9"/>
          </w:tcPr>
          <w:p w:rsidR="003103FA" w:rsidRPr="000579FE" w:rsidRDefault="003103F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</w:rPr>
              <w:t>Sequence 5’-3’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:rsidR="003103FA" w:rsidRPr="000579FE" w:rsidRDefault="003103F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</w:rPr>
              <w:t>Comments</w:t>
            </w:r>
          </w:p>
        </w:tc>
        <w:tc>
          <w:tcPr>
            <w:tcW w:w="1483" w:type="dxa"/>
            <w:shd w:val="clear" w:color="auto" w:fill="D9D9D9" w:themeFill="background1" w:themeFillShade="D9"/>
          </w:tcPr>
          <w:p w:rsidR="003103FA" w:rsidRPr="000579FE" w:rsidRDefault="003103F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</w:rPr>
              <w:t>Supplier</w:t>
            </w:r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1</w:t>
            </w:r>
          </w:p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</w:rPr>
              <w:t>T7_RBS_ATG_f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CGA-TCG-AAT-TCT-AAT-ACG-ACT-CAC-TAT-AGG-GCT-TAA-GTA-TAA-GGA-GGA-AAA-AAT-ATG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color w:val="000000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2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r w:rsidRPr="000579FE">
              <w:rPr>
                <w:rFonts w:ascii="Optima" w:eastAsia="Times New Roman" w:hAnsi="Optima"/>
              </w:rPr>
              <w:t>Stop_EcoRV_r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TAT-ATG-GAT-CCT-TTT-TGA-TAT-TGA-TAT-CTC-ATC-ACA-CCG-AGA-TCG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3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</w:rPr>
              <w:t>T7_f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CGA-TCG-AAT-TCT-AAT-ACG-ACT-CAC-TAT-AG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4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r w:rsidRPr="000579FE">
              <w:rPr>
                <w:rFonts w:ascii="Optima" w:eastAsia="Times New Roman" w:hAnsi="Optima"/>
              </w:rPr>
              <w:t>EcoRV_r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TAT-ATG-GAT-CCT-TTT-TGA-TAT-TGA-TA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</w:rPr>
              <w:t>DNA template genera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5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gramStart"/>
            <w:r w:rsidRPr="000579FE">
              <w:rPr>
                <w:rFonts w:ascii="Optima" w:eastAsia="Times New Roman" w:hAnsi="Optima"/>
              </w:rPr>
              <w:t>ermAL1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TGC-ACC-AGT-ATC-GCA-GTA-GTA-GAA-ATT-ACT-TTA-TCT-CAT-GCG-ATC-TCG-GTG-TA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ermAL1</w:t>
            </w:r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WT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6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</w:rPr>
              <w:t>ermBL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TTG-GTA-TTC-CAA-ATG-CGT-AAT-GTA-GAT-AAA-ACA-TCT-ACT-ATT-TTG-AAA-GCG-ATC-TCG-GTG-TA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ermBL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WT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7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</w:rPr>
              <w:t>ermCL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GGC-ATT-TTT-AGT-ATT-TTT-GTA-ATC-AGC-GCG-ATC-TCG-GTG-TA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ermCL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WT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8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</w:rPr>
              <w:t>ermDL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ACA-CAC-TCA-ATG-AGA-CTT-CGT-TTC-CCA-ATT-ACT-TTG-AAC-CAG-GCG-ATC-TCG-GTG-TA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ermDL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WT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9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</w:rPr>
              <w:t>secM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AG-GAA-AAA-ATA-TGT-TCA-GCA-CGC-CCG-TCT-GGA-TAA-GCC-AGG-CGC-AAG-GCA-TCC-GTG-CTG-GCC-CTG-CGA-TCT-CGG-TGT-A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secM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WT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t>10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</w:rPr>
              <w:t>tnaC</w:t>
            </w:r>
            <w:proofErr w:type="gramEnd"/>
            <w:r w:rsidRPr="000579FE">
              <w:rPr>
                <w:rFonts w:ascii="Optima" w:eastAsia="Times New Roman" w:hAnsi="Optima"/>
              </w:rPr>
              <w:t>_template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TGG-TTC-AAT-ATT-GAC-AAC-AAA-ATT-GTC-GAT-CAC-CGC-CCT-TAA-GCG-ATC-TCG-GTG-TA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tnaC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templa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color w:val="000000"/>
              </w:rPr>
            </w:pPr>
            <w:r w:rsidRPr="000579FE">
              <w:rPr>
                <w:rFonts w:ascii="Optima" w:eastAsia="Times New Roman" w:hAnsi="Optima"/>
                <w:b w:val="0"/>
                <w:color w:val="000000"/>
              </w:rPr>
              <w:t>11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Arial"/>
                <w:color w:val="000000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 w:cs="Arial"/>
                <w:color w:val="000000"/>
              </w:rPr>
              <w:t>ermBL</w:t>
            </w:r>
            <w:proofErr w:type="gramEnd"/>
            <w:r w:rsidRPr="000579FE">
              <w:rPr>
                <w:rFonts w:ascii="Optima" w:eastAsia="Times New Roman" w:hAnsi="Optima" w:cs="Arial"/>
                <w:color w:val="000000"/>
              </w:rPr>
              <w:t>_deep_mutated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 w:cs="Arial"/>
                <w:color w:val="000000"/>
              </w:rPr>
              <w:t>GGA-GGA-AAA-AAT-ATG-</w:t>
            </w:r>
            <w:r w:rsidRPr="000579FE">
              <w:rPr>
                <w:rFonts w:ascii="Optima" w:eastAsia="Times New Roman" w:hAnsi="Optima" w:cs="Arial"/>
                <w:b/>
                <w:bCs/>
                <w:color w:val="000000"/>
              </w:rPr>
              <w:t>TTG-GTA-TTC-CAA-ATG-CGT-AAT-GTA-GAT-AAA-</w:t>
            </w:r>
            <w:r w:rsidRPr="000579FE">
              <w:rPr>
                <w:rFonts w:ascii="Optima" w:eastAsia="Times New Roman" w:hAnsi="Optima" w:cs="Arial"/>
                <w:color w:val="000000"/>
              </w:rPr>
              <w:t>GCG-ATC-TCG-GTG-TGA-T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color w:val="000000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</w:rPr>
              <w:t>ermBL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</w:rPr>
              <w:t xml:space="preserve"> library,</w:t>
            </w:r>
          </w:p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color w:val="000000"/>
              </w:rPr>
            </w:pPr>
            <w:r w:rsidRPr="000579FE">
              <w:rPr>
                <w:rFonts w:ascii="Optima" w:eastAsia="Times New Roman" w:hAnsi="Optima"/>
                <w:color w:val="000000"/>
              </w:rPr>
              <w:t>79% of the wild-</w:t>
            </w:r>
            <w:r w:rsidRPr="000579FE">
              <w:rPr>
                <w:rFonts w:ascii="Optima" w:eastAsia="Times New Roman" w:hAnsi="Optima"/>
                <w:color w:val="000000"/>
              </w:rPr>
              <w:lastRenderedPageBreak/>
              <w:t>type nucleotide and 7% of each of the three other types of nucleotide was added at each position in bold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lastRenderedPageBreak/>
              <w:t>Eurofins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eastAsia="Times New Roman" w:hAnsi="Optima"/>
                <w:b w:val="0"/>
              </w:rPr>
              <w:lastRenderedPageBreak/>
              <w:t>12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r w:rsidRPr="000579FE">
              <w:rPr>
                <w:rFonts w:ascii="Optima" w:eastAsia="Times New Roman" w:hAnsi="Optima"/>
              </w:rPr>
              <w:t>NNS15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</w:rPr>
              <w:t>GGA-GGA-AAA-AAT-ATG-</w:t>
            </w:r>
            <w:r w:rsidRPr="000579FE">
              <w:rPr>
                <w:rFonts w:ascii="Optima" w:eastAsia="Times New Roman" w:hAnsi="Optima"/>
                <w:b/>
              </w:rPr>
              <w:t>NNS-NNS-NNS-NNS-NNS-NNS-NNS-NNS-NNS-NNS-NNS-NNS-NNS-NNS-NNS</w:t>
            </w:r>
            <w:r w:rsidRPr="000579FE">
              <w:rPr>
                <w:rFonts w:ascii="Optima" w:eastAsia="Times New Roman" w:hAnsi="Optima"/>
              </w:rPr>
              <w:t>-GCG-ATC-TCG-GTG-TAA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eastAsia="Times New Roman" w:hAnsi="Optima"/>
                <w:color w:val="000000"/>
              </w:rPr>
              <w:t>NNS</w:t>
            </w:r>
            <w:r w:rsidRPr="000579FE">
              <w:rPr>
                <w:rFonts w:ascii="Optima" w:eastAsia="Times New Roman" w:hAnsi="Optima"/>
                <w:color w:val="000000"/>
                <w:vertAlign w:val="subscript"/>
              </w:rPr>
              <w:t>15</w:t>
            </w:r>
            <w:r w:rsidRPr="000579FE">
              <w:rPr>
                <w:rFonts w:ascii="Optima" w:eastAsia="Times New Roman" w:hAnsi="Optima"/>
                <w:color w:val="000000"/>
              </w:rPr>
              <w:t xml:space="preserve"> library template, 25% of each nucleotide was added at each N position and 50% of C or G were added at each S position 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color w:val="00000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 w:cs="Arial"/>
                <w:color w:val="262626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3’_linker_EcoRV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/5rAPP/GGT-ATC-TCG-GTG</w:t>
            </w:r>
            <w:r w:rsidRPr="000579FE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-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GA-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G-A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-GA</w:t>
            </w:r>
            <w:r w:rsidRPr="000579FE">
              <w:rPr>
                <w:rFonts w:ascii="Optima" w:eastAsia="Times New Roman" w:hAnsi="Optima" w:cs="Arial"/>
                <w:color w:val="000000"/>
                <w:sz w:val="22"/>
                <w:szCs w:val="22"/>
                <w:u w:val="single"/>
              </w:rPr>
              <w:t>G-ATA-TC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-TGT-AGG-CAC-CAT-CAA-T/ddC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gramStart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linker</w:t>
            </w:r>
            <w:proofErr w:type="gram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encoding </w:t>
            </w:r>
            <w:proofErr w:type="spellStart"/>
            <w:r w:rsidRPr="000579FE">
              <w:rPr>
                <w:rFonts w:ascii="Optima" w:eastAsia="Times New Roman" w:hAnsi="Optima"/>
                <w:i/>
                <w:color w:val="000000"/>
                <w:sz w:val="22"/>
                <w:szCs w:val="22"/>
              </w:rPr>
              <w:t>EcoRV</w:t>
            </w:r>
            <w:proofErr w:type="spell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restriction si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IDT</w:t>
            </w:r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color w:val="00000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 w:cs="Arial"/>
                <w:color w:val="262626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3’_linker_ApoI</w:t>
            </w:r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/5rAPP/GGT-ATC-TCG-GTG</w:t>
            </w:r>
            <w:r w:rsidRPr="000579FE">
              <w:rPr>
                <w:rFonts w:ascii="Optima" w:eastAsia="Times New Roman" w:hAnsi="Optima" w:cs="Arial"/>
                <w:color w:val="000000"/>
                <w:sz w:val="22"/>
                <w:szCs w:val="22"/>
              </w:rPr>
              <w:t>-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GA-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G-A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</w:t>
            </w:r>
            <w:r w:rsidRPr="000579FE">
              <w:rPr>
                <w:rFonts w:ascii="Optima" w:eastAsia="Times New Roman" w:hAnsi="Optima" w:cs="Arial"/>
                <w:bCs/>
                <w:color w:val="262626"/>
                <w:sz w:val="22"/>
                <w:szCs w:val="22"/>
              </w:rPr>
              <w:t>T-GA</w:t>
            </w:r>
            <w:r w:rsidRPr="000579FE">
              <w:rPr>
                <w:rFonts w:ascii="Optima" w:eastAsia="Times New Roman" w:hAnsi="Optima" w:cs="Arial"/>
                <w:color w:val="000000"/>
                <w:sz w:val="22"/>
                <w:szCs w:val="22"/>
                <w:u w:val="single"/>
              </w:rPr>
              <w:t>A-AAT-TT</w:t>
            </w:r>
            <w:r w:rsidRPr="000579FE">
              <w:rPr>
                <w:rFonts w:ascii="Optima" w:eastAsia="Times New Roman" w:hAnsi="Optima" w:cs="Arial"/>
                <w:color w:val="262626"/>
                <w:sz w:val="22"/>
                <w:szCs w:val="22"/>
              </w:rPr>
              <w:t>C-TGT-AGG-CAC-CAT-CAA-T/ddC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gramStart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linker</w:t>
            </w:r>
            <w:proofErr w:type="gram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encoding </w:t>
            </w:r>
            <w:proofErr w:type="spellStart"/>
            <w:r w:rsidRPr="000579FE">
              <w:rPr>
                <w:rFonts w:ascii="Optima" w:eastAsia="Times New Roman" w:hAnsi="Optima"/>
                <w:i/>
                <w:color w:val="000000"/>
                <w:sz w:val="22"/>
                <w:szCs w:val="22"/>
              </w:rPr>
              <w:t>ApoI</w:t>
            </w:r>
            <w:proofErr w:type="spell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restriction site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IDT</w:t>
            </w:r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15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eastAsia="Times New Roman" w:hAnsi="Optima"/>
                <w:sz w:val="22"/>
                <w:szCs w:val="22"/>
              </w:rPr>
              <w:t>Linker_r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ATT-GAT-GGT-GCC-TAC-AG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gramStart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reverse</w:t>
            </w:r>
            <w:proofErr w:type="gram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transcrip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3103F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16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sz w:val="22"/>
                <w:szCs w:val="22"/>
              </w:rPr>
              <w:t>cDNA</w:t>
            </w:r>
            <w:proofErr w:type="gramEnd"/>
            <w:r w:rsidRPr="000579FE">
              <w:rPr>
                <w:rFonts w:ascii="Optima" w:eastAsia="Times New Roman" w:hAnsi="Optima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GTA-TAA-GGA-GGA-AAA-AAT-ATG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proofErr w:type="gramStart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cDNA</w:t>
            </w:r>
            <w:proofErr w:type="spellEnd"/>
            <w:proofErr w:type="gram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amplification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hAnsi="Optima"/>
                <w:sz w:val="22"/>
                <w:szCs w:val="22"/>
              </w:rPr>
              <w:t>Eurogentec</w:t>
            </w:r>
            <w:proofErr w:type="spellEnd"/>
          </w:p>
        </w:tc>
      </w:tr>
      <w:tr w:rsidR="003103F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auto"/>
          </w:tcPr>
          <w:p w:rsidR="003103FA" w:rsidRPr="000579FE" w:rsidRDefault="003103FA" w:rsidP="009D3CDD">
            <w:pPr>
              <w:rPr>
                <w:rFonts w:ascii="Optima" w:eastAsia="Times New Roman" w:hAnsi="Optima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sz w:val="22"/>
                <w:szCs w:val="22"/>
              </w:rPr>
              <w:t>17</w:t>
            </w:r>
          </w:p>
        </w:tc>
        <w:tc>
          <w:tcPr>
            <w:tcW w:w="3219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eastAsia="Times New Roman" w:hAnsi="Optima"/>
                <w:sz w:val="22"/>
                <w:szCs w:val="22"/>
              </w:rPr>
              <w:t>Biotin_standard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sz w:val="22"/>
                <w:szCs w:val="22"/>
              </w:rPr>
              <w:t>/5Biosg/AAA-AAA-AAA-AAA-AAT-TAA-CTC-CAT-CTA-A</w:t>
            </w:r>
          </w:p>
        </w:tc>
        <w:tc>
          <w:tcPr>
            <w:tcW w:w="1956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Chemical </w:t>
            </w:r>
            <w:proofErr w:type="spellStart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>biotinylation</w:t>
            </w:r>
            <w:proofErr w:type="spellEnd"/>
            <w:r w:rsidRPr="000579FE">
              <w:rPr>
                <w:rFonts w:ascii="Optima" w:eastAsia="Times New Roman" w:hAnsi="Optima"/>
                <w:color w:val="000000"/>
                <w:sz w:val="22"/>
                <w:szCs w:val="22"/>
              </w:rPr>
              <w:t xml:space="preserve"> on the 5’-end</w:t>
            </w:r>
          </w:p>
        </w:tc>
        <w:tc>
          <w:tcPr>
            <w:tcW w:w="1483" w:type="dxa"/>
            <w:shd w:val="clear" w:color="auto" w:fill="auto"/>
          </w:tcPr>
          <w:p w:rsidR="003103FA" w:rsidRPr="000579FE" w:rsidRDefault="003103F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  <w:szCs w:val="22"/>
              </w:rPr>
              <w:t>IDT</w:t>
            </w:r>
          </w:p>
        </w:tc>
      </w:tr>
    </w:tbl>
    <w:p w:rsidR="00EA1D31" w:rsidRDefault="00EA1D31">
      <w:bookmarkStart w:id="0" w:name="_GoBack"/>
      <w:bookmarkEnd w:id="0"/>
    </w:p>
    <w:sectPr w:rsidR="00EA1D31" w:rsidSect="003103FA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FA"/>
    <w:rsid w:val="003103FA"/>
    <w:rsid w:val="00314CCA"/>
    <w:rsid w:val="00491CD8"/>
    <w:rsid w:val="00506E92"/>
    <w:rsid w:val="005F76EB"/>
    <w:rsid w:val="00697020"/>
    <w:rsid w:val="00822F6B"/>
    <w:rsid w:val="008740C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03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103F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03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103F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26</Characters>
  <Application>Microsoft Macintosh Word</Application>
  <DocSecurity>0</DocSecurity>
  <Lines>16</Lines>
  <Paragraphs>4</Paragraphs>
  <ScaleCrop>false</ScaleCrop>
  <Company>IECB - INSERM U869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19:58:00Z</dcterms:created>
  <dcterms:modified xsi:type="dcterms:W3CDTF">2018-09-25T19:58:00Z</dcterms:modified>
</cp:coreProperties>
</file>